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BED" w:rsidRPr="00006BC0" w:rsidRDefault="00CF02C6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06BC0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6B3994">
        <w:rPr>
          <w:rFonts w:ascii="Times New Roman" w:hAnsi="Times New Roman" w:cs="Times New Roman"/>
          <w:b/>
          <w:sz w:val="32"/>
          <w:szCs w:val="32"/>
          <w:lang w:val="en-US"/>
        </w:rPr>
        <w:t>upplement 3</w:t>
      </w:r>
    </w:p>
    <w:p w:rsidR="00CE5BED" w:rsidRPr="00CE5BED" w:rsidRDefault="00CE5B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5B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ining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E5BED">
        <w:rPr>
          <w:rFonts w:ascii="Times New Roman" w:hAnsi="Times New Roman" w:cs="Times New Roman"/>
          <w:b/>
          <w:sz w:val="24"/>
          <w:szCs w:val="24"/>
          <w:lang w:val="en-US"/>
        </w:rPr>
        <w:t>ffiliations of MND top neuroethics research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787"/>
        <w:gridCol w:w="1197"/>
        <w:gridCol w:w="3191"/>
        <w:gridCol w:w="2126"/>
        <w:gridCol w:w="1843"/>
        <w:gridCol w:w="2233"/>
      </w:tblGrid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training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Academic De</w:t>
            </w: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affiliati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essor/ Researcher of…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host institutio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 Author in the categories of…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rian Cart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Q Centre for Clinical Research, The University of Queensland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 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rian Rai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Pennsylvania, Department of Crimin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biology of antisocial behavi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l Studies, Neuroimaging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hmed Dahir Mohamed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University of Nottingham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Doctoral Fellow in Psychology (Cognitive Neuroscience)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lan G. Sanfe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University of Arizon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lexander Kur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chemistry and Neurogenetics Laboratory, Department of Psychiatry and Psychotherapy, Technische Universität Münche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Oberarz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Neurobiology and Genetics, Psychiart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llyson C. Ros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teran's </w:t>
            </w:r>
            <w:proofErr w:type="gramStart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on ,</w:t>
            </w:r>
            <w:proofErr w:type="gramEnd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lo Alto Health Care System and Stanford University School of Medici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lvaro Pascual-Leo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nson-Allen Centre for Non-Invasive Brain Stimulation, Harva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ers Sandber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mputational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es Martin Research Fellow at the Future of Humanity Institute, Faculty of Philosophy, University of Oxford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Fellow at the Future of Humanity Institut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dreas G Frank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Social 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y Medical Centre, Mainz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, 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dres M Lozan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Brain Imaging &amp; Behaviour Systems - Neuroscience, Toronto Western Research Institute (TWRI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 Family Chair in Neurosurgery, University of Toronto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drew Fent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hilosophy, Fresno State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ctur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jan Chatterje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B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for Neuroscience and Society at the University of Pennsylvan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thony Phillip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ian Institute of Health Research, Institute of Neuroscience Mental Health and Addicti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sychiatry, University of British Columbia, INMHA Scientific Direct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ntoine Bechar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,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University of Southern Californ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 Nue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rchie Alexand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Law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JD + LLM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ulty of Law, Thammasat University, Bangkok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Consultant for Health Law, Policy and 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rthur L Capl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Bioethics at New York University Langone Medical Cent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 xml:space="preserve">Addic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arbara J Sahaki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xperiment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ridge University, Department of Psychiat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Addiction, Brain Death, Enhancement, Psychiatric and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eurodegenerative Diseases, Psychopharmacolog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 and Soci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rt De Smed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ducational 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and Special Education Research Group, KU Leuve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 in Educational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tty J. Pfefferbau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Behavioral Sciences, College of Medicine, University of Oklahoma Health Sciences Center, Oklahoma C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uce E. Wexl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ale University School of Medici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Emeritus of and Senior Research Scientist in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 J Barrio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surgery, Hospital of the University of Pennsylvania, Philadelph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rla L. Harensk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ind Research Network, Albuquerqu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 of Translational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roline Bonert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atholisches Klinikum Mainz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, 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lin A Kle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hilosophy, Macquarie University, Sydne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 of Philosoph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rinna Porter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 (Bioethics)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ethics Unit at the IRCCS Saint John of God Fatebenefratelli Brescia, Ital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 Lind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Neuromuscular and Neurological Disorders, University of Western Austral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raig Nichols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 Healthca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tor, International Journal of Palliative Nursing and British Journal of Neuroscience Nursing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ynthia Forlin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ical Science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Queensland, UQ center for clinical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hancemen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 Manthe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 J. Ste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2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Mental Health, University of Cape Tow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and Chair of Departmen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 Larrivier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Attorne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J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g Chair, Department of Neurology, Ochsner Neuroscience Institute, New Orlean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, Legal Studi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iel Ansar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,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al Cognition Laboratory, Department of Psychology, University of Western Ontari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ilosophy of Mind and Consciousnes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iel D Langleb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, Perlman Medical School, University of Pensylvan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 Legal Studi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iel R Weinberg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Neuroscientist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udies Section, NIH, Bethes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ef of the Clinical Brain Disorders Branch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niel Z Buch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Ethics, Social Medicin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Centre for Bioethics, University of Toront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 xml:space="preserve">Addic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nielle C Turn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Doc at University of Cambridge Department of Psychiat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vid M Blas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Jewish The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Rabbi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Behavioral Sciences, Johns Hopkins University,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vid R. Thor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biology and Behavior, Division of Neuropsychiatry, Walter Reed Army Institute of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vor Solt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Developmental Biologist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Medical Biology, A*STAR, National University of Singapore, Singap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awn Bower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linic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Movement Disorders and Neurorestauration, University of Flori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in Clinical and Health Psychology, 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imulation, Neurosurgery, Psychiatric and neurodgenerative diseas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ebra J H Mathew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Biology + Bio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 + M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man Institute of Bioethics, Johns Hopkins University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Director for Science Program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Neurobiology and Genetics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ominic Wilkins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ford Uehiro Centre for Practical Ethic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ouglas Ker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Molecular 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 Hopkins Transverse Myelopathy Center, Johns Hopkins University,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aine Snel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Dana Alliance for the Brain, Snell Communications Ltd, Science, Medicine and Health / British Neuroscience Associati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ef Executive Officer at BNA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lisabeth Hild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chemistry + Bio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of Research Group in Neuroethics, Philosophy Department, University of Mainz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Ethic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mily Bel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Gill University, Institute for Clinical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Brain Death, Brain Stimulation, Neurosurgery, Psychiatric and Neurodegenerative diseas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ric Raci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pplied human science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Gill University, Institute for Clinical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Addiction, Brain Death, Brain Stimulation, Enhancement, Legal Studies, Neuroimaging, Neurosurgery, Philosophy of Mind and Consciousness; Psychiatric and neurodegenerative diseas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sych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rnst Feh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conom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Distinguished Professor in Economics at New York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 of the UBS International Center of Economics in Society at th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win J Kompanj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Medical 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Intensive Care, Erasmus MC University Medical Center Rotterdam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abien Perr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é de Ly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abio Formagli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Medicine Center, Scientific Institute and Hospital San Raffaele, Milan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Death, 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abrice Jotterand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eology + Bio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for Biomedical Ethics, Universität Base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enior Research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arid F Youssef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re-Clinical Sciences, Faculty of Medical Sciences, University of the West Indi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ctur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iery Cush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, Department of Psychology, Harva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Psychology Research Lab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rank Krüg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Neurological Disorders and Stroke, National Institutes of Health, Bethes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ranklin Mill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s of Health, Department of Bioethic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ublic Health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Brain Death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 J Wan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ookhaven Natoinal Laborato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arry J. Brys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ale University School of Medici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st and associate research scient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ena Sankoorika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for Cognitive Neuroscience, University of Pennsylvan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org Northoff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Philosophe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2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, Brain Imaging and Neuroethics Research Unit, University of Ottawa Institute of Mental Health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philosoph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 Moral Theo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orge Ainsli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Veterans Affairs Medical Center, Coatesville, PA and School of Economics, University of Cape Town, South Afric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Econom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 + South Afric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rant R Gillet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Otago, Division of Health Scienc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regory L. Belenk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ter Reed Army Institute of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uglielmo Tamburrin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hilosophy, Università die Napoli, Federico II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hilosophy of 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tla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ustave Moon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logy, Université de Lièg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uy Kaha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uty Director and Research Fellow, Oxford Centre for Neuroethics, University of Oxford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esarch Fello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uy McKhan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surgery, Columbia University Medical Scho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ence Irving Associate Professor of Neurological 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anfried Helmch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harité - Universitätsmedizin Berlin, Clinic of Psychiatry and Psychotherap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emeritu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ans Först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irektor der Klinik und Poliklinik für Psychiatrie und Psychotherapie des Klinikums rechts der Isar, TU Münche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sychiatry and Psychotherap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hancement, Molecular Neurobiology and Genetics, Psychiatric and Neurodegenerative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seases, Ps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len S Mayber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Behavioural Science, Emory School of Medicine, Atlant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, Neurology, and Radi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Social Neuros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enry T Greel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anford Law Scho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 and 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ideaki Koizum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Research Laboratory, Hitachi Ltd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Chief Scientist of Hitachi's Research &amp; Development Group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ubert Douce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B90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gious Studie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e de Montrea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ubert H Fernande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for Neurological Restoration, Cleveland Clinic Lerner College of Medicine, Case Western Reserve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Medicine (Neurology)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neke Bol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s Institute of the Department of Philosophy of Utrecht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istant Professor of Philosoph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, 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var Mende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rman of the Department of Surgery, University of Saskatchewa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d H. Wigmore Professor of 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venei E. Bramat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ysics + Econom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sc + MB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and Behavioral Neuroscience Unit, labs-D'Or Hospital Network, Rio de Janeir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 Candidat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 H Steph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surgery, Hospital of the University of Pennsylvania, Philadelph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ak Panksepp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 and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grative Physiology and Neuroscience (IPN), Washington State University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y Endowed Chair of Animal Well-Being 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mes Giordan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chemistry + Bio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Integrative Physiology, Department of Biochemistry, Interdisciplinary Program in Neuroscience, Georgetown University, Washington, DC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ef of the Neuroethics Studies Program in the Pellegrino Center for Clinical Bioethics,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osophy of Mind and Consciousnes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mes L Berna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isel School of Medicine, Dartmouth Colleg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Death, Legal Studies, 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y Ingra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ro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TV Inc.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etired Journal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yne C. Luck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ulty of Health Sciences, Australian Research Centre in Sex, Health and Society, Löa Trobe University Melbour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ublic Health, Director of the Australian Research Centre in Sex, Health &amp; Society at La Trobe Universit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ean Decet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The University of Chicag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ving B. Harris Professor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Neuroimaging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efrey P Kah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ll Medical College of Cornell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Neurobiology and Genetics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ens Claus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logy, 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Medical Ethics, University of Tübinge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Bio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eremy R. Gra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Michigan State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eremy Sugar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Bioeth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, MPH, M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 Hopkins Berman Institute of Bioethics, Johns Hopkins University,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ey M. Meyerhoff Professor of Bioethics and Medicin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inger G Hoop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MF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 of Research Ethics Consultation Service, University of Illinois at Chicag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ethics,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Psychiatr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anne Kurtzber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Pediatric Blood and Marrow Transplantation, Duke University Medical Center, Durham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ediatrics and Pat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/ Gen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hn M. Darle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Princeton University, Princet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Warren Professor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nathan D. Coh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Center for the Study of Brain, Mind, and Behavior, Princeton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bert Bendheim and Lynn Bendheim Thoman Professor in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rdan Graf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Neurology and Alzheimer's Disease Center, Psychiatry and Behavioral Sciences, Northwestern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hysical Medicine and Rehabilitation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örg Feger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linik für Kinder- und Jugendpsychiatrie, Universität Ulm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 of University Hospital (Psychiatry)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rge Mol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nstituto D'Or de Pesquisa e Ensin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havorial and cognitive neuroscience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Social Neuroscience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seph J Fin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ll University, Weill Medical Colleg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Brain Death, Brain Stimulation, Neuroimaging; Philosophy of Mind and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ciousness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seph T. Coyl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, Harvard Medical School, Belmont, Massachusett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en S. Draper Chair of Psychiatry and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shua D Gree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arvard, Department of Psych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science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al Theory, Neuroimaging, Social Neuroscience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udy Ille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British Columbia, Division of Neur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Addiction, Brain Death, Legal Studies, Moral Theory, Neuroimaging; Philosophy of Mind and Consciousness, Psychiatric and Neurodegenerative diseas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ulia Finke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5317" w:type="dxa"/>
            <w:gridSpan w:val="2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 Hopkins Berman Institute of Bioethics, Johns Hopkins University, Baltimor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arin B Nels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Neurological Disorders and Stroke, National Institutes of Health, Bethes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/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ate D Fent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the West of England, Brist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athrin Ohl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,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Molecular Genetics, German Institute of Human Nutrition, Potsdam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unior research group lead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ith A. Harensk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ind Research Network, Albuquerqu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 of Translational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elly D Foot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surgery, University of Flori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imulation, Neurosurgery, Psychiatry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enneth R Forst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ysic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Engeneering, University of Pennsylvan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geneering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</w:t>
            </w:r>
          </w:p>
        </w:tc>
      </w:tr>
      <w:tr w:rsidR="00CE5BED" w:rsidRPr="00CE5BED" w:rsidTr="000F51AC">
        <w:trPr>
          <w:trHeight w:val="18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ent A Kieh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 and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University of New Mexic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, Neuroscience and La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erri Smith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ournalist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atu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ditor of Natur Podca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evin D. Sauvé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Core for Neuroethics, The University of British Columbia, Vancouver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raduate Student, Journal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e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irschen, Matthew P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's Hospital of Philadelphia, Division of Neur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ediatrician and Neurolog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Klaus Lieb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y Medical Centre, Mainz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, Enhancement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 W Robert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 + Philosophe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M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Behavioural Scioence, Stanfo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Psychiatr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ura B Zahod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Neuroscience Division, Department of Neurology, Columbia University College of Physicians and Surgeon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Research Scient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ura B. Dun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SF School of Medicine, University of California, San Francisc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 w:rsidP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igh E. Nystro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ully Center for the Neuroscience of Mind and Behavior, Princeton Neuroscience Institute, Princeton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Director Neuroscience of Cognitive Control Laborato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Social Neuroscience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iane L Youn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ton College, Department of Psych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it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l Studies, Moral Theory, Neuroimaging, Philosophy of Mind and Consciousness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indsey Kirsch-Darrow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Rehabilitation Psychology and Neuropsychology, Department of Physical, Medicine &amp; Rehabilitation, The Johns Hopkins School of Medicine, Baltimore, MD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uke Clark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University of Cambridg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director of the Laboratory for Affect, Risk and Gambling Experiments 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 L Kringelbach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arhus Univ, Department of Clinical Medicine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hendra Ra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, Developmental 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Neurological Disorders and Stroke, National Institutes of Health, Bethes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e President for Regenerative Medicin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c D Haus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 in Neurosciences, Harva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Psychology and Program in Neurosciences, and Director of Primate Cognitive Neuroscience Laborato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rk Bernste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Toronto, Department of Surge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esearch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Neurosurgery, Psychiatric and Neurodegenerative Diseas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rtha Farah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xperiment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Pennsylvania, Center for Neuroscience and Socie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atural Science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Enhancement, 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ry A. Kaut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ter Reed Army Institute of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tthew S. Shan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ind Research Network, Albuquerqu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 of Translational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tthis Synofzik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 and Medicin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MA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ebingen, Hertie Institute for Clinical Brain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iatric Rehabilitation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al Theory, Philosophy of Mind and Consciousness, Psychiatric and Neurodegenerative Diseases, 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A. William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dra and Malcolm Berman Brain &amp; Spine Institute, Department of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urology, Sinai Hospital of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rolog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Greiciu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logy and Neurological Sciences, Stanfo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istant Professor of 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Johnst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Neurology and Developmental Medicine, Kennedy Krieger Institute, Baltimo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Vice President and Chief Medical Offic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R. Matthew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 of Education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of Education, University of New South Wales, Sydne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Honorary Associate Profess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S Gazzanig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SD, Center for Cognitive Neuroscienc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l Studies, Neuroimaging, Philosophy of Mind and Consciousnes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S Oku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Movement Disorders and Neurorestauration, University of Flori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s of Neurology, Neurosurgery, Neuroscience, Psychiatry and Histo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imulation, Neurosurgery, Psychiatric and Nneurodegenerative diseas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 S. Pratt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 and Neuroscience Lab, Vanderbilt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ostdoctoral Research Fello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chaela Christ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y Medical Centre, Mainz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, Enhancement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ris David Bel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t Yale University School of Medici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Computer Interfaces, Psychiatric and Neurodegenerative Diseas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ancy Jo Wesenste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ter Reed Army Institute of Research, Division of Psychiatry and Neuroscience, Behavioural Biology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bi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Philosophy of Mind and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ciousness, Psychopharmacolog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il Lev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uty Director of the Oxford Centre for Neuroethics, and Head of Neuroethics at the Florey Neuroscience Institutes, University of Melbour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 / 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ment, Moral Theory, Philosophy of Mind and Consciousnes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icholas D Schiff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ll University, Weill Medical Colleg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Death, Philosophy of Mind and Consciousnes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ir Lipsm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Toronto, Department of Surge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imulation, Neurosurgery, Psychiatric and Neurodegeneratib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ora D Volkow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n Drug Abus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ozomi Mizushim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aculty Initiative in Information Studies, University of Tokyo, Toky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O S Tenovu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urku University Central Hospita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traumat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Olaf Blank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for Neuroprosthetics, Bertarelli Foundation Chair in Cognitive Neuroprosthetics at Ecole Polytechnique Fédérale de Lausanne (EPFL)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l Studies, 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Oliver R Goodenough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Vermont Law Scho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La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Orfek Bar-Ilha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nford Center for Biomedical Ethic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mu Sakur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Tokyo, Interdisciplinary Information Studi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and Human Information Studie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Research, Legal Studi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 H Sonnin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urku University Central Hospita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aul A. Howard-Jone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te School of Education, University of Brist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er in Neuroscience and Education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aul E Holtzheim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; Clinical Research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M.S.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isel School of Medicine at Dartmout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aul Ford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veland Clinic, Center for Ethics, Humanities and Spiritual Car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aul M. Thomps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athematics, Classics, Neuroscine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of Neuroimaging, UCLA School of Medicine, Los Angel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of Neurology and Biomedical Engineering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aul S Applebau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Psychiatry, Law, and Ethics, Department of Psychiatry, Columbia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eter B Rein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Core for Neuroethics at the University of British Columb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 xml:space="preserve">Addic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eter McKnigh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, Jounalism, Philosophy,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lumnist, Vancouver Sun, Vancouver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nct professor of Criminology at Simon Fraser Universit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amon L Rodrigue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Movement Disorders and Neurorestauration, University of Florid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 of Neur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isurger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ebecca Sax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, Department of Brain and Cognitive Scienc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al Theory, Neuroimaging, </w:t>
            </w: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ilosophy of Mind and Consciousnes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cardo De Oliveira-Souz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ical Sciences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Instituto D'Or de Pesquisa e Ensino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logi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sil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ral Theory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bert H. Blank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olitical Science, University of Canterbury, New Zealand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olitical 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bert Perneczky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ulty of Medicine, School of Public Health, Imperial College, Lond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er in Cognitive Impairment and Dementia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ic and neurodegenerative diseas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ger Bark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ridge University, Department of Clinical Neurosciences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erapies for neurodegenerative disease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olecular Neurobiology and Genetic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land H. Grabn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for Behavioral Sciences, Swiss Federal Institute of Technology (ETH), Züri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oland Zah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Affective Disorders at the Institute of Psychiatry, King's College Londo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Clinical Lecturer (Mood Disorders)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 Honeybu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surgery, Sir Charles Gairdner Hospital and Royal Perth Hospital, Pert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Death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 L Owe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.Phil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for Simulation in Healthcare, University of Portsmout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imaging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amuel Weis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tchkiss Brain Institute, Health Research Innovation Centre, University of Calga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irect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ndra Blakesle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Science Writer and Journalist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Science Writer and Journalist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idney Bloch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University of Melbour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imon M Outra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Anthropology, Science and Techn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Sports, Exercise and Active Living, Victoria University, Melbour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Research Fello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hancement, 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fia Lombera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 xml:space="preserve">Biomedicine, Bioscience and Society 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tional Core for Neuroethics at University of British Columbia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and Global Partnerships Manage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science and Societ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acey A Tovino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Drake University Law Scho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ociate Professor of Law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ellan Wel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Health and Society, Department of Medical and Helath Sciences, Linköping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Bi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osophy of Mind and Consciousness, Social Neuroscience</w:t>
            </w:r>
          </w:p>
        </w:tc>
      </w:tr>
      <w:tr w:rsidR="00CE5BED" w:rsidRPr="00CE5BED" w:rsidTr="000F51AC">
        <w:trPr>
          <w:trHeight w:val="9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ephan Schleim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ognitive Science, 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niversity of Groninge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ant Professor of History of Psych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, Moral Theo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ephen J Morse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D + 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Pennsylvania, Law School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y and Law in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teven Laurey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rt Tilman Liège University </w:t>
            </w:r>
            <w:proofErr w:type="gramStart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,  Department</w:t>
            </w:r>
            <w:proofErr w:type="gramEnd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Neurolog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nd-of-life medicin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Death, Philosophy of Mind and Consciousnes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amami Fukush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ehavioral 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 Science and Technology Agency, Center for Research on Brain-Science&amp;Socie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ethics and Neurophysi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cience and Society, 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ia Sing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Planck Institute for Human Cognitive and Brain Sciences, Leipzig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, Department of Social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omas A Raff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Medicine, Stanford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ine and Bio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omas E Schlaepf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iatry and Psychotherapy, University Hospital Bonn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sychiat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Computer Interfaces, Brain Stimulation, Psychiatric and Neurodegerative diseases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omas J. Balki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xperiment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ter Reed Army Institute of Research, Division of Psychiatry and Neuroscience, Behavioural Biology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biolog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Research, Philosophy of Mind of consciousness, 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omas Nadelhoffer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Charleston, Department of Philosoph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istant professor of philosoph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horsten Galert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hemistry, 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 xml:space="preserve">Deutsches Referenzzentrum für Ethik in den Biowissenschaften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itarbeiter der wissenschaftlichen Abteilung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Computer Interfaces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ipu Aziz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Oxford, Academic Department of Surger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rain Stimulation, Neuroimaging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Trevor W Robbins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Experimental Psych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sychology, Cambridge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Research, Addiction, Psychopharmacolog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Walter Glannon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gary University, Department of Philosophy and Faculty of Medicine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Biomed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ction, Psychiatric and Neurodegenerative Diseases, Psychopharmacolog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ter Sinnott-Armstron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ilosoph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Philosophy, Duke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rofessor of Practical 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Legal Studies, Neuroimaging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Wayne D. Hall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Queensland, UQ center for clinical research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ddiction neuroethics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ction, Enhancement, Legal Studies, Psychopharmacology</w:t>
            </w:r>
          </w:p>
        </w:tc>
      </w:tr>
      <w:tr w:rsidR="00CE5BED" w:rsidRPr="00B50B9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Wise Young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Neuroscience, Molecular Biology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 Keck Center for Collaborative Neuroscience, Rutgers University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ichard H. Shinell Chair </w:t>
            </w:r>
            <w:proofErr w:type="gramStart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oscience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Neurobiology and Genetics, Neurosurgery</w:t>
            </w:r>
          </w:p>
        </w:tc>
      </w:tr>
      <w:tr w:rsidR="00CE5BED" w:rsidRPr="00CE5BED" w:rsidTr="000F51AC">
        <w:trPr>
          <w:trHeight w:val="300"/>
        </w:trPr>
        <w:tc>
          <w:tcPr>
            <w:tcW w:w="1900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Yuko Akitsuki</w:t>
            </w:r>
          </w:p>
        </w:tc>
        <w:tc>
          <w:tcPr>
            <w:tcW w:w="178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1197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191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artment of Functional Imaging, Institute of Development, Aging and Cancer (IDAC), Tohoku University </w:t>
            </w:r>
          </w:p>
        </w:tc>
        <w:tc>
          <w:tcPr>
            <w:tcW w:w="2126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Assistant Professor</w:t>
            </w:r>
          </w:p>
        </w:tc>
        <w:tc>
          <w:tcPr>
            <w:tcW w:w="184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233" w:type="dxa"/>
            <w:noWrap/>
            <w:hideMark/>
          </w:tcPr>
          <w:p w:rsidR="00CE5BED" w:rsidRPr="00CE5BED" w:rsidRDefault="00CE5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BED">
              <w:rPr>
                <w:rFonts w:ascii="Times New Roman" w:hAnsi="Times New Roman" w:cs="Times New Roman"/>
                <w:sz w:val="20"/>
                <w:szCs w:val="20"/>
              </w:rPr>
              <w:t>Social Neuroscience</w:t>
            </w:r>
          </w:p>
        </w:tc>
      </w:tr>
    </w:tbl>
    <w:p w:rsidR="00CE5BED" w:rsidRDefault="00CE5BED">
      <w:pPr>
        <w:rPr>
          <w:rFonts w:ascii="Times New Roman" w:hAnsi="Times New Roman" w:cs="Times New Roman"/>
          <w:sz w:val="20"/>
          <w:szCs w:val="20"/>
        </w:rPr>
      </w:pPr>
    </w:p>
    <w:p w:rsidR="00B50B9D" w:rsidRDefault="00B50B9D">
      <w:pPr>
        <w:rPr>
          <w:rFonts w:ascii="Times New Roman" w:hAnsi="Times New Roman" w:cs="Times New Roman"/>
          <w:b/>
          <w:sz w:val="32"/>
          <w:szCs w:val="32"/>
        </w:rPr>
      </w:pPr>
      <w:r w:rsidRPr="00B50B9D">
        <w:rPr>
          <w:rFonts w:ascii="Times New Roman" w:hAnsi="Times New Roman" w:cs="Times New Roman"/>
          <w:b/>
          <w:sz w:val="32"/>
          <w:szCs w:val="32"/>
        </w:rPr>
        <w:t>Supplement 4</w:t>
      </w:r>
    </w:p>
    <w:p w:rsidR="00B50B9D" w:rsidRDefault="00B50B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0812">
        <w:rPr>
          <w:rFonts w:ascii="Times New Roman" w:hAnsi="Times New Roman" w:cs="Times New Roman"/>
          <w:b/>
          <w:sz w:val="24"/>
          <w:szCs w:val="24"/>
          <w:lang w:val="en-US"/>
        </w:rPr>
        <w:t>Comparison of methods</w:t>
      </w:r>
      <w:r w:rsidR="00A30812" w:rsidRPr="00A3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nect</w:t>
      </w:r>
      <w:r w:rsidR="00A30812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="00A30812" w:rsidRPr="00A3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pers to </w:t>
      </w:r>
      <w:r w:rsidR="00A30812">
        <w:rPr>
          <w:rFonts w:ascii="Times New Roman" w:hAnsi="Times New Roman" w:cs="Times New Roman"/>
          <w:b/>
          <w:sz w:val="24"/>
          <w:szCs w:val="24"/>
          <w:lang w:val="en-US"/>
        </w:rPr>
        <w:t>subject-</w:t>
      </w:r>
      <w:r w:rsidR="00A30812" w:rsidRPr="00A3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tegories by a defined set of keywords: </w:t>
      </w:r>
      <w:r w:rsidR="00A30812" w:rsidRPr="00A30812">
        <w:rPr>
          <w:rFonts w:ascii="Times New Roman" w:hAnsi="Times New Roman" w:cs="Times New Roman"/>
          <w:sz w:val="24"/>
          <w:szCs w:val="24"/>
          <w:lang w:val="en-US"/>
        </w:rPr>
        <w:t>A constant number of keywords as applied in method II overall connects a significantly lower number of papers to the respective subject-categories. The specificity of the keywords used in method I is more effective to connect papers to the correct category, even though the number of keywords per subject-category is not constant. A high specificity of keywords trumps a constant distribution of keywords.</w:t>
      </w:r>
    </w:p>
    <w:p w:rsidR="00A30812" w:rsidRPr="00A30812" w:rsidRDefault="00A3081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23"/>
        <w:gridCol w:w="1901"/>
        <w:gridCol w:w="1984"/>
        <w:gridCol w:w="1985"/>
        <w:gridCol w:w="1984"/>
        <w:gridCol w:w="2800"/>
      </w:tblGrid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A30812" w:rsidRDefault="00B5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keyword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I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keywords, method II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pers, method I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pers, method II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A30812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pers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pers I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50B9D" w:rsidRPr="00B50B9D" w:rsidTr="00A30812">
        <w:trPr>
          <w:trHeight w:val="580"/>
        </w:trPr>
        <w:tc>
          <w:tcPr>
            <w:tcW w:w="3623" w:type="dxa"/>
            <w:hideMark/>
          </w:tcPr>
          <w:p w:rsidR="00B50B9D" w:rsidRPr="00B50B9D" w:rsidRDefault="00B5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</w:t>
            </w:r>
            <w:proofErr w:type="gramStart"/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 /</w:t>
            </w:r>
            <w:proofErr w:type="gramEnd"/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orders of consciousness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 xml:space="preserve">Leg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ecular and g</w:t>
            </w: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en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uroscience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al Theory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 xml:space="preserve"> Research and Medicine</w:t>
            </w:r>
          </w:p>
        </w:tc>
        <w:tc>
          <w:tcPr>
            <w:tcW w:w="1901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984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800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169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science and society</w:t>
            </w:r>
          </w:p>
        </w:tc>
        <w:tc>
          <w:tcPr>
            <w:tcW w:w="1901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984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800" w:type="dxa"/>
            <w:noWrap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149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osophy of m</w:t>
            </w: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ciousness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50B9D" w:rsidRPr="00B50B9D" w:rsidTr="00A30812">
        <w:trPr>
          <w:trHeight w:val="580"/>
        </w:trPr>
        <w:tc>
          <w:tcPr>
            <w:tcW w:w="3623" w:type="dxa"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and neurodegenerative diseases and disorders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253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138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Social and E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ic</w:t>
            </w: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 xml:space="preserve"> neuroscience</w:t>
            </w: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9D" w:rsidRPr="00B50B9D" w:rsidTr="00A30812">
        <w:trPr>
          <w:trHeight w:val="290"/>
        </w:trPr>
        <w:tc>
          <w:tcPr>
            <w:tcW w:w="3623" w:type="dxa"/>
            <w:noWrap/>
            <w:hideMark/>
          </w:tcPr>
          <w:p w:rsidR="00B50B9D" w:rsidRPr="00B50B9D" w:rsidRDefault="00B50B9D" w:rsidP="00B50B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</w:tc>
        <w:tc>
          <w:tcPr>
            <w:tcW w:w="1985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  <w:tc>
          <w:tcPr>
            <w:tcW w:w="1984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B9D">
              <w:rPr>
                <w:rFonts w:ascii="Times New Roman" w:hAnsi="Times New Roman" w:cs="Times New Roman"/>
                <w:sz w:val="20"/>
                <w:szCs w:val="20"/>
              </w:rPr>
              <w:t>3001</w:t>
            </w:r>
          </w:p>
        </w:tc>
        <w:tc>
          <w:tcPr>
            <w:tcW w:w="2800" w:type="dxa"/>
            <w:noWrap/>
            <w:hideMark/>
          </w:tcPr>
          <w:p w:rsidR="00B50B9D" w:rsidRPr="00B50B9D" w:rsidRDefault="00B50B9D" w:rsidP="00A30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50B9D" w:rsidRPr="00CE5BED" w:rsidRDefault="00B50B9D">
      <w:pPr>
        <w:rPr>
          <w:rFonts w:ascii="Times New Roman" w:hAnsi="Times New Roman" w:cs="Times New Roman"/>
          <w:sz w:val="20"/>
          <w:szCs w:val="20"/>
        </w:rPr>
      </w:pPr>
    </w:p>
    <w:sectPr w:rsidR="00B50B9D" w:rsidRPr="00CE5BED" w:rsidSect="00CE5BED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0ECB" w:rsidRDefault="00710ECB" w:rsidP="00CE5BED">
      <w:pPr>
        <w:spacing w:after="0" w:line="240" w:lineRule="auto"/>
      </w:pPr>
      <w:r>
        <w:separator/>
      </w:r>
    </w:p>
  </w:endnote>
  <w:endnote w:type="continuationSeparator" w:id="0">
    <w:p w:rsidR="00710ECB" w:rsidRDefault="00710ECB" w:rsidP="00CE5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03351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B50B9D" w:rsidRPr="00CE5BED" w:rsidRDefault="00B50B9D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E5BE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E5BE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E5BE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30812">
          <w:rPr>
            <w:rFonts w:ascii="Times New Roman" w:hAnsi="Times New Roman" w:cs="Times New Roman"/>
            <w:noProof/>
            <w:sz w:val="20"/>
            <w:szCs w:val="20"/>
          </w:rPr>
          <w:t>21</w:t>
        </w:r>
        <w:r w:rsidRPr="00CE5BE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50B9D" w:rsidRDefault="00B50B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0ECB" w:rsidRDefault="00710ECB" w:rsidP="00CE5BED">
      <w:pPr>
        <w:spacing w:after="0" w:line="240" w:lineRule="auto"/>
      </w:pPr>
      <w:r>
        <w:separator/>
      </w:r>
    </w:p>
  </w:footnote>
  <w:footnote w:type="continuationSeparator" w:id="0">
    <w:p w:rsidR="00710ECB" w:rsidRDefault="00710ECB" w:rsidP="00CE5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ED"/>
    <w:rsid w:val="00004696"/>
    <w:rsid w:val="00006BC0"/>
    <w:rsid w:val="000F51AC"/>
    <w:rsid w:val="00320635"/>
    <w:rsid w:val="0039182F"/>
    <w:rsid w:val="00527178"/>
    <w:rsid w:val="006B3994"/>
    <w:rsid w:val="00710ECB"/>
    <w:rsid w:val="00A30812"/>
    <w:rsid w:val="00B50B9D"/>
    <w:rsid w:val="00B9015B"/>
    <w:rsid w:val="00C86028"/>
    <w:rsid w:val="00CE5BED"/>
    <w:rsid w:val="00CF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72CB8"/>
  <w15:chartTrackingRefBased/>
  <w15:docId w15:val="{AF48B1FE-7438-41FD-8447-6283F02E4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5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5BED"/>
  </w:style>
  <w:style w:type="paragraph" w:styleId="Fuzeile">
    <w:name w:val="footer"/>
    <w:basedOn w:val="Standard"/>
    <w:link w:val="FuzeileZchn"/>
    <w:uiPriority w:val="99"/>
    <w:unhideWhenUsed/>
    <w:rsid w:val="00CE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5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2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421D9EF-38E7-4698-80B4-42F33E998837}"/>
</file>

<file path=customXml/itemProps2.xml><?xml version="1.0" encoding="utf-8"?>
<ds:datastoreItem xmlns:ds="http://schemas.openxmlformats.org/officeDocument/2006/customXml" ds:itemID="{45733A30-2D81-404A-9EC5-4AB3B461C001}"/>
</file>

<file path=customXml/itemProps3.xml><?xml version="1.0" encoding="utf-8"?>
<ds:datastoreItem xmlns:ds="http://schemas.openxmlformats.org/officeDocument/2006/customXml" ds:itemID="{FD9B548A-045C-4213-90B9-0F52D73D3A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643</Words>
  <Characters>29257</Characters>
  <Application>Microsoft Office Word</Application>
  <DocSecurity>0</DocSecurity>
  <Lines>243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fmann, Jon</dc:creator>
  <cp:keywords/>
  <dc:description/>
  <cp:lastModifiedBy>Jon Leefmann</cp:lastModifiedBy>
  <cp:revision>2</cp:revision>
  <dcterms:created xsi:type="dcterms:W3CDTF">2016-06-30T19:19:00Z</dcterms:created>
  <dcterms:modified xsi:type="dcterms:W3CDTF">2016-06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